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747CB" w14:textId="2A34C63D" w:rsidR="00FF1CA0" w:rsidRPr="00486AE3" w:rsidRDefault="004B5393" w:rsidP="004B5393">
      <w:pPr>
        <w:spacing w:before="240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Supplementary </w:t>
      </w:r>
      <w:r w:rsidR="00FF1CA0" w:rsidRPr="00486AE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able I</w:t>
      </w:r>
      <w:r w:rsidR="00FF1CA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I</w:t>
      </w:r>
      <w:r w:rsidR="00FF1CA0" w:rsidRPr="00486AE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 Propensity score matched analysis based on age and stone size</w:t>
      </w:r>
    </w:p>
    <w:p w14:paraId="7C0A2EDA" w14:textId="77777777" w:rsidR="00FF1CA0" w:rsidRDefault="00FF1CA0" w:rsidP="00FF1CA0">
      <w:pPr>
        <w:rPr>
          <w:lang w:val="en-US"/>
        </w:rPr>
      </w:pPr>
    </w:p>
    <w:tbl>
      <w:tblPr>
        <w:tblW w:w="92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06"/>
        <w:gridCol w:w="1992"/>
        <w:gridCol w:w="1987"/>
        <w:gridCol w:w="1142"/>
      </w:tblGrid>
      <w:tr w:rsidR="00FF1CA0" w:rsidRPr="00A008FE" w14:paraId="465ECE7A" w14:textId="77777777" w:rsidTr="00EE1ABA">
        <w:trPr>
          <w:cantSplit/>
          <w:trHeight w:val="408"/>
          <w:tblHeader/>
          <w:jc w:val="center"/>
        </w:trPr>
        <w:tc>
          <w:tcPr>
            <w:tcW w:w="4106" w:type="dxa"/>
            <w:vMerge w:val="restart"/>
            <w:shd w:val="clear" w:color="auto" w:fill="FAC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67FE" w14:textId="77777777" w:rsidR="00FF1CA0" w:rsidRPr="00A008FE" w:rsidRDefault="00FF1CA0" w:rsidP="00EE1ABA">
            <w:pPr>
              <w:spacing w:before="40" w:after="40"/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3979" w:type="dxa"/>
            <w:gridSpan w:val="2"/>
            <w:shd w:val="clear" w:color="auto" w:fill="FAC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4C6B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42" w:type="dxa"/>
            <w:vMerge w:val="restart"/>
            <w:shd w:val="clear" w:color="auto" w:fill="FAC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9A35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FF1CA0" w:rsidRPr="00A008FE" w14:paraId="578C1DE3" w14:textId="77777777" w:rsidTr="00EE1ABA">
        <w:trPr>
          <w:cantSplit/>
          <w:trHeight w:val="509"/>
          <w:tblHeader/>
          <w:jc w:val="center"/>
        </w:trPr>
        <w:tc>
          <w:tcPr>
            <w:tcW w:w="410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F576" w14:textId="77777777" w:rsidR="00FF1CA0" w:rsidRPr="00A008FE" w:rsidRDefault="00FF1CA0" w:rsidP="00EE1ABA">
            <w:pPr>
              <w:spacing w:before="40" w:after="4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FFF3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933A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URSL</w:t>
            </w:r>
          </w:p>
        </w:tc>
        <w:tc>
          <w:tcPr>
            <w:tcW w:w="1987" w:type="dxa"/>
            <w:shd w:val="clear" w:color="auto" w:fill="FFF3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C601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14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D51A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CA0" w:rsidRPr="00A008FE" w14:paraId="3FA11795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6655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 of patients (n)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8EB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DE8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1D7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1CA0" w:rsidRPr="00A008FE" w14:paraId="3BAEB395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7A6F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BCD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.07 ± 14.17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F0CE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.69 ± 14.03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E11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25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73D1A878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2EC0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tone size</w:t>
            </w: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58E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78 ± 1.53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CDD7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0 ± 1.89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6E9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2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3C84CFB2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F436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Stone Clearance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</w:t>
            </w: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 4 Weeks (Yes)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95C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1 (91.8%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FAA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 (68.5%)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EE4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21C11233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C3B1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eed For Additional Procedure (Yes)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49F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B14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 (31.5%)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3EB3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214D2152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F8B6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cisional Conflict (Yes)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0AD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 (79.3%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118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4 (57.7%)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5B0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3A864B37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1C95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USP Questionnaire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592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B23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BBC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1CA0" w:rsidRPr="00A008FE" w14:paraId="56CFB99E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491B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ain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7FA1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67 ± 3.72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0FC5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51 ± 4.20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A89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3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4FCBF1DE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B989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C67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03 ± 2.35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7DD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44 ± 2.97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094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59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17B8CF80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A724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lteration in Work, Daily Activities &amp; Travel Plans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F395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39 ± 1.53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7D5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05 ± 1.72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1147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7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37E65252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1AF9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Sleep Disturbance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822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71 ± 1.68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AE6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78 ± 2.15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04B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5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7A13E8C7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E0F8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nxiety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410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68 ± 1.40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15C3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94 ± 1.89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B57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04B74827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03DD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Urinary Symptoms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32F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95 ± 1.43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127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9 ± 1.46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C4B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8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206FE986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AA5B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cision Regret Scor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22A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45 ± 9.45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1FF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.24 ± 30.89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CCC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4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2937A09E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7241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PTION Tool score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E06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.01 ± 9.45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E9D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.99 ± 9.64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F98E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39B3CF31" w14:textId="77777777" w:rsidTr="00EE1ABA">
        <w:trPr>
          <w:cantSplit/>
          <w:trHeight w:val="340"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93AE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ropensity Score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629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0 ± 0.14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EF4E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6 ± 0.21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62DE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69C720A1" w14:textId="77777777" w:rsidTr="00EE1ABA">
        <w:trPr>
          <w:cantSplit/>
          <w:trHeight w:val="314"/>
          <w:jc w:val="center"/>
        </w:trPr>
        <w:tc>
          <w:tcPr>
            <w:tcW w:w="922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5DE5" w14:textId="77777777" w:rsidR="00FF1CA0" w:rsidRPr="00A26D86" w:rsidRDefault="00FF1CA0" w:rsidP="00EE1AB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ble</w:t>
            </w:r>
            <w:r w:rsidRPr="00A26D8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legends:</w:t>
            </w:r>
            <w:r w:rsidRPr="00A26D86">
              <w:rPr>
                <w:rFonts w:ascii="Times New Roman" w:hAnsi="Times New Roman" w:cs="Times New Roman"/>
                <w:sz w:val="18"/>
                <w:szCs w:val="18"/>
              </w:rPr>
              <w:t xml:space="preserve"> URSL: Ureteroscopy Lithotripsy; MET: Medical Expulsive Therapy; OQ: OPTION Questionnaire; HRQoL: Health-Related Quality of Life; mm: </w:t>
            </w:r>
            <w:proofErr w:type="spellStart"/>
            <w:r w:rsidRPr="00A26D86">
              <w:rPr>
                <w:rFonts w:ascii="Times New Roman" w:hAnsi="Times New Roman" w:cs="Times New Roman"/>
                <w:sz w:val="18"/>
                <w:szCs w:val="18"/>
              </w:rPr>
              <w:t>Millimeters</w:t>
            </w:r>
            <w:proofErr w:type="spellEnd"/>
            <w:r w:rsidRPr="00A26D86">
              <w:rPr>
                <w:rFonts w:ascii="Times New Roman" w:hAnsi="Times New Roman" w:cs="Times New Roman"/>
                <w:sz w:val="18"/>
                <w:szCs w:val="18"/>
              </w:rPr>
              <w:t>; NA: Not Applicable</w:t>
            </w:r>
          </w:p>
          <w:p w14:paraId="6EBF04E3" w14:textId="77777777" w:rsidR="00FF1CA0" w:rsidRDefault="00FF1CA0" w:rsidP="00EE1ABA">
            <w:pPr>
              <w:spacing w:before="20" w:after="20"/>
              <w:ind w:right="80"/>
              <w:rPr>
                <w:rFonts w:ascii="Times New Roman" w:eastAsia="Arial Narrow" w:hAnsi="Times New Roman" w:cs="Times New Roman"/>
                <w:i/>
                <w:color w:val="000000"/>
                <w:sz w:val="18"/>
                <w:szCs w:val="18"/>
              </w:rPr>
            </w:pPr>
            <w:r w:rsidRPr="00A26D86">
              <w:rPr>
                <w:rFonts w:ascii="Times New Roman" w:eastAsia="Arial Narrow" w:hAnsi="Times New Roman" w:cs="Times New Roman"/>
                <w:i/>
                <w:color w:val="000000"/>
                <w:sz w:val="18"/>
                <w:szCs w:val="18"/>
              </w:rPr>
              <w:t>1: Wilcoxon-Mann-Whitney U Test, 2: Chi-Squared Test</w:t>
            </w:r>
          </w:p>
          <w:p w14:paraId="312B6B7B" w14:textId="77777777" w:rsidR="00FF1CA0" w:rsidRPr="00A008FE" w:rsidRDefault="00FF1CA0" w:rsidP="00EE1ABA">
            <w:pPr>
              <w:spacing w:before="20" w:after="20"/>
              <w:ind w:right="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 Statistically significant at p &lt; 0.05</w:t>
            </w:r>
          </w:p>
        </w:tc>
      </w:tr>
    </w:tbl>
    <w:p w14:paraId="173B9D41" w14:textId="77777777" w:rsidR="00FF1CA0" w:rsidRDefault="00FF1CA0" w:rsidP="00FF1CA0">
      <w:pPr>
        <w:rPr>
          <w:lang w:val="en-US"/>
        </w:rPr>
      </w:pPr>
    </w:p>
    <w:p w14:paraId="3F0FCCAF" w14:textId="77777777" w:rsidR="004B5393" w:rsidRDefault="00FF1CA0" w:rsidP="004B5393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  <w:r w:rsidR="004B539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Supplementary</w:t>
      </w:r>
      <w:r w:rsidR="004B5393" w:rsidRPr="00486AE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00486AE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able II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I</w:t>
      </w:r>
      <w:r w:rsidRPr="00486AE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: </w:t>
      </w:r>
    </w:p>
    <w:p w14:paraId="29F6DE91" w14:textId="5753A5E3" w:rsidR="00FF1CA0" w:rsidRPr="004B5393" w:rsidRDefault="00FF1CA0" w:rsidP="004B5393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486AE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tone size specific sub-group analysis of the outcomes in URSL and MET groups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267"/>
        <w:gridCol w:w="2249"/>
        <w:gridCol w:w="2022"/>
        <w:gridCol w:w="1238"/>
      </w:tblGrid>
      <w:tr w:rsidR="00FF1CA0" w:rsidRPr="00A008FE" w14:paraId="3BDC6037" w14:textId="77777777" w:rsidTr="00EE1ABA">
        <w:trPr>
          <w:cantSplit/>
          <w:trHeight w:val="469"/>
          <w:tblHeader/>
          <w:jc w:val="center"/>
        </w:trPr>
        <w:tc>
          <w:tcPr>
            <w:tcW w:w="4267" w:type="dxa"/>
            <w:vMerge w:val="restart"/>
            <w:shd w:val="clear" w:color="auto" w:fill="FAC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1725" w14:textId="77777777" w:rsidR="00FF1CA0" w:rsidRPr="00A008FE" w:rsidRDefault="00FF1CA0" w:rsidP="00EE1ABA">
            <w:pPr>
              <w:spacing w:before="40" w:after="40"/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4271" w:type="dxa"/>
            <w:gridSpan w:val="2"/>
            <w:shd w:val="clear" w:color="auto" w:fill="FAC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E8AA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38" w:type="dxa"/>
            <w:vMerge w:val="restart"/>
            <w:shd w:val="clear" w:color="auto" w:fill="FAC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B645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FF1CA0" w:rsidRPr="00A008FE" w14:paraId="7039C12C" w14:textId="77777777" w:rsidTr="00EE1ABA">
        <w:trPr>
          <w:cantSplit/>
          <w:trHeight w:val="404"/>
          <w:tblHeader/>
          <w:jc w:val="center"/>
        </w:trPr>
        <w:tc>
          <w:tcPr>
            <w:tcW w:w="426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EE15" w14:textId="77777777" w:rsidR="00FF1CA0" w:rsidRPr="00A008FE" w:rsidRDefault="00FF1CA0" w:rsidP="00EE1ABA">
            <w:pPr>
              <w:spacing w:before="40" w:after="4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  <w:shd w:val="clear" w:color="auto" w:fill="FFF3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55C5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URSL</w:t>
            </w:r>
          </w:p>
        </w:tc>
        <w:tc>
          <w:tcPr>
            <w:tcW w:w="2022" w:type="dxa"/>
            <w:shd w:val="clear" w:color="auto" w:fill="FFF3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64F9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2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6858" w14:textId="77777777" w:rsidR="00FF1CA0" w:rsidRPr="00A008FE" w:rsidRDefault="00FF1CA0" w:rsidP="00EE1ABA">
            <w:pPr>
              <w:spacing w:before="40" w:after="4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CA0" w:rsidRPr="00A008FE" w14:paraId="19F3C00C" w14:textId="77777777" w:rsidTr="00EE1ABA">
        <w:trPr>
          <w:cantSplit/>
          <w:trHeight w:val="340"/>
          <w:jc w:val="center"/>
        </w:trPr>
        <w:tc>
          <w:tcPr>
            <w:tcW w:w="9776" w:type="dxa"/>
            <w:gridSpan w:val="4"/>
            <w:shd w:val="clear" w:color="auto" w:fill="FFF3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B795" w14:textId="77777777" w:rsidR="00FF1CA0" w:rsidRPr="008C507F" w:rsidRDefault="00FF1CA0" w:rsidP="00EE1ABA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bookmarkStart w:id="0" w:name="OLE_LINK19"/>
            <w:bookmarkStart w:id="1" w:name="OLE_LINK20"/>
            <w:r w:rsidRPr="008C50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Stone size ≤ 5mm</w:t>
            </w:r>
          </w:p>
        </w:tc>
      </w:tr>
      <w:tr w:rsidR="00FF1CA0" w:rsidRPr="00A008FE" w14:paraId="463ED927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5C02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 of patients (n)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95C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30C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7705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1CA0" w:rsidRPr="00A008FE" w14:paraId="22204CD1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7AF1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5E3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.86 ± 14.42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6F2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.11 ± 13.34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DDD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8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2DBD5C68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A632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pt-Out Of MET Due To Recurrent Pain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B5D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CAB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16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E797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0BD58167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EBF5F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tone Clea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d</w:t>
            </w: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</w:t>
            </w: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 4 Weeks (Yes)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853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 (96.6%)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6EE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 (76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A14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5C4D165C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FBC6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eed For Additional Procedure (Yes)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ACF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3.4%)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C8B1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23.6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E7E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2FF65159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A828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cisional Conflict (Yes)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CD1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 (73.9%)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AF6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 (56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8C91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0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16AE5622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7F6D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bookmarkStart w:id="2" w:name="_Hlk151376182"/>
            <w:bookmarkStart w:id="3" w:name="_Hlk151376547"/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USP Questionnaire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460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39D3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4CF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1CA0" w:rsidRPr="00A008FE" w14:paraId="6C741A6B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04E2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4" w:name="_Hlk151376153"/>
            <w:bookmarkEnd w:id="2"/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243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73 ± 3.88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7B8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71 ± 3.88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5F5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47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666949D0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7E72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B3C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08 ± 2.42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D2D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89 ± 2.62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941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07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6A91FF42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9C62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lteration in Work, Daily Activities &amp; Travel Plans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4F85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53 ± 1.57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54C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76 ± 1.66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C16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7DE430F2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7B90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Sleep Disturbance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356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82 ± 1.79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890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45 ± 1.86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1FF1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46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7630451C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B04C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nxiety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1B2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74 ± 1.52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0601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16 ± 1.81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35FE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783C2B96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3C55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Urinary Symptoms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57C7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98 ± 1.44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516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15 ± 1.10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834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bookmarkEnd w:id="4"/>
      <w:tr w:rsidR="00FF1CA0" w:rsidRPr="00A008FE" w14:paraId="21CC5BDD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1B0B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cision Regret Scor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511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00 ± 11.67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758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18 ± 28.74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D99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0D0285B0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02A1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51376557"/>
            <w:bookmarkEnd w:id="3"/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PTION Tool score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B00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.45 ± 9.93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F38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.67 ± 9.32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930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3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bookmarkEnd w:id="5"/>
      <w:tr w:rsidR="00FF1CA0" w:rsidRPr="00A008FE" w14:paraId="1285B11B" w14:textId="77777777" w:rsidTr="00EE1ABA">
        <w:trPr>
          <w:cantSplit/>
          <w:trHeight w:val="340"/>
          <w:jc w:val="center"/>
        </w:trPr>
        <w:tc>
          <w:tcPr>
            <w:tcW w:w="9776" w:type="dxa"/>
            <w:gridSpan w:val="4"/>
            <w:shd w:val="clear" w:color="auto" w:fill="FFF3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5F3F" w14:textId="77777777" w:rsidR="00FF1CA0" w:rsidRPr="008C507F" w:rsidRDefault="00FF1CA0" w:rsidP="00EE1ABA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8C50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Stone size &gt;5mm</w:t>
            </w:r>
          </w:p>
        </w:tc>
      </w:tr>
      <w:tr w:rsidR="00FF1CA0" w:rsidRPr="00A008FE" w14:paraId="4C242BF0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1BA5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of patients</w:t>
            </w: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63AE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E2C7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BA9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1CA0" w:rsidRPr="00A008FE" w14:paraId="159D69C8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8469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6B0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.54 ± 13.31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2FA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.23 ± 14.35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1AE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3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71CD7167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E609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pt-Out Of MTE Due To Recurrent Pain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D2F1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421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 (12.5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49D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F1CA0" w:rsidRPr="00A008FE" w14:paraId="7F78408C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7460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tone Clea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d a</w:t>
            </w: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 4 Weeks (Yes)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7FB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8 (84.3%)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28A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 (60.7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B62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07618C55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2C27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eed For Additional Procedure (Yes)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A03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2.9%)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6C3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 (39.3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8A8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FF1CA0" w:rsidRPr="00A008FE" w14:paraId="4DADC462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606F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cisional Conflict (Yes)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6E13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1 (78.2%)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8A0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 (58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C7B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2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1CA0" w:rsidRPr="00A008FE" w14:paraId="150B3E58" w14:textId="77777777" w:rsidTr="00EE1ABA">
        <w:trPr>
          <w:cantSplit/>
          <w:trHeight w:val="340"/>
          <w:jc w:val="center"/>
        </w:trPr>
        <w:tc>
          <w:tcPr>
            <w:tcW w:w="42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C05D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USP Questionnaire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84AF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D955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6EB7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1CA0" w:rsidRPr="00A008FE" w14:paraId="0D94138C" w14:textId="77777777" w:rsidTr="00EE1ABA">
        <w:trPr>
          <w:cantSplit/>
          <w:trHeight w:val="340"/>
          <w:jc w:val="center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83F7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ain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9E4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30 ± 4.06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EEA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.30 ± 4.39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429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5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4A67C773" w14:textId="77777777" w:rsidTr="00EE1ABA">
        <w:trPr>
          <w:cantSplit/>
          <w:trHeight w:val="340"/>
          <w:jc w:val="center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902B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7ED7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46 ± 2.49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C0F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98 ± 3.21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B84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03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0ECF12BD" w14:textId="77777777" w:rsidTr="00EE1ABA">
        <w:trPr>
          <w:cantSplit/>
          <w:trHeight w:val="340"/>
          <w:jc w:val="center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5515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lteration in Work, Daily Activities &amp; Travel Plans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B2F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56 ± 1.60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5BC4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32 ± 1.75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4F8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7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3F81CDE4" w14:textId="77777777" w:rsidTr="00EE1ABA">
        <w:trPr>
          <w:cantSplit/>
          <w:trHeight w:val="340"/>
          <w:jc w:val="center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99BA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Sleep Disturbance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4FD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2 ± 1.97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815C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11 ± 2.37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7E3D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645693CE" w14:textId="77777777" w:rsidTr="00EE1ABA">
        <w:trPr>
          <w:cantSplit/>
          <w:trHeight w:val="340"/>
          <w:jc w:val="center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74AC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nxiety</w:t>
            </w:r>
            <w: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EA51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88 ± 1.54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D46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71 ± 1.95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6F5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665DBA0B" w14:textId="77777777" w:rsidTr="00EE1ABA">
        <w:trPr>
          <w:cantSplit/>
          <w:trHeight w:val="340"/>
          <w:jc w:val="center"/>
        </w:trPr>
        <w:tc>
          <w:tcPr>
            <w:tcW w:w="42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23F2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Urinary Symptoms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DA26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28 ± 1.60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B87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04 ± 1.64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DD8A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45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3FB50DE5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19B4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cision Regret Scor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E2D5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.91 ± 13.20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FA6B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.21 ± 32.35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AA38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215D2723" w14:textId="77777777" w:rsidTr="00EE1ABA">
        <w:trPr>
          <w:cantSplit/>
          <w:trHeight w:val="340"/>
          <w:jc w:val="center"/>
        </w:trPr>
        <w:tc>
          <w:tcPr>
            <w:tcW w:w="4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E53B" w14:textId="77777777" w:rsidR="00FF1CA0" w:rsidRPr="00A008FE" w:rsidRDefault="00FF1CA0" w:rsidP="00EE1ABA">
            <w:pPr>
              <w:spacing w:before="20" w:after="2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PTION Tool score</w:t>
            </w:r>
          </w:p>
        </w:tc>
        <w:tc>
          <w:tcPr>
            <w:tcW w:w="22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D682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.76 ± 9.47</w:t>
            </w:r>
          </w:p>
        </w:tc>
        <w:tc>
          <w:tcPr>
            <w:tcW w:w="2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1D69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.29 ± 9.85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F300" w14:textId="77777777" w:rsidR="00FF1CA0" w:rsidRPr="00A008FE" w:rsidRDefault="00FF1CA0" w:rsidP="00EE1ABA">
            <w:pPr>
              <w:spacing w:before="20" w:after="2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7</w:t>
            </w:r>
            <w:r w:rsidRPr="00A008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1CA0" w:rsidRPr="00A008FE" w14:paraId="30B94A39" w14:textId="77777777" w:rsidTr="00EE1ABA">
        <w:trPr>
          <w:cantSplit/>
          <w:trHeight w:val="314"/>
          <w:jc w:val="center"/>
        </w:trPr>
        <w:tc>
          <w:tcPr>
            <w:tcW w:w="9776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1EEB" w14:textId="77777777" w:rsidR="00FF1CA0" w:rsidRPr="00A26D86" w:rsidRDefault="00FF1CA0" w:rsidP="00EE1AB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ble</w:t>
            </w:r>
            <w:r w:rsidRPr="00A26D8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legends:</w:t>
            </w:r>
            <w:r w:rsidRPr="00A26D86">
              <w:rPr>
                <w:rFonts w:ascii="Times New Roman" w:hAnsi="Times New Roman" w:cs="Times New Roman"/>
                <w:sz w:val="18"/>
                <w:szCs w:val="18"/>
              </w:rPr>
              <w:t xml:space="preserve"> URSL: Ureteroscopy Lithotripsy; MET: Medical Expulsive Therapy; OQ: OPTION Questionnaire; HRQoL: Health-Related Quality of Life; mm: </w:t>
            </w:r>
            <w:proofErr w:type="spellStart"/>
            <w:r w:rsidRPr="00A26D86">
              <w:rPr>
                <w:rFonts w:ascii="Times New Roman" w:hAnsi="Times New Roman" w:cs="Times New Roman"/>
                <w:sz w:val="18"/>
                <w:szCs w:val="18"/>
              </w:rPr>
              <w:t>Millimeters</w:t>
            </w:r>
            <w:proofErr w:type="spellEnd"/>
            <w:r w:rsidRPr="00A26D86">
              <w:rPr>
                <w:rFonts w:ascii="Times New Roman" w:hAnsi="Times New Roman" w:cs="Times New Roman"/>
                <w:sz w:val="18"/>
                <w:szCs w:val="18"/>
              </w:rPr>
              <w:t>; NA: Not Applicable</w:t>
            </w:r>
          </w:p>
          <w:p w14:paraId="2BB5CF80" w14:textId="77777777" w:rsidR="00FF1CA0" w:rsidRDefault="00FF1CA0" w:rsidP="00EE1ABA">
            <w:pPr>
              <w:spacing w:before="20" w:after="20"/>
              <w:ind w:right="80"/>
              <w:rPr>
                <w:rFonts w:ascii="Times New Roman" w:eastAsia="Arial Narrow" w:hAnsi="Times New Roman" w:cs="Times New Roman"/>
                <w:i/>
                <w:color w:val="000000"/>
                <w:sz w:val="18"/>
                <w:szCs w:val="18"/>
              </w:rPr>
            </w:pPr>
            <w:r w:rsidRPr="00A26D86">
              <w:rPr>
                <w:rFonts w:ascii="Times New Roman" w:eastAsia="Arial Narrow" w:hAnsi="Times New Roman" w:cs="Times New Roman"/>
                <w:i/>
                <w:color w:val="000000"/>
                <w:sz w:val="18"/>
                <w:szCs w:val="18"/>
              </w:rPr>
              <w:t>1: Wilcoxon-Mann-Whitney U Test, 2: Chi-Squared Test</w:t>
            </w:r>
          </w:p>
          <w:p w14:paraId="78E628D4" w14:textId="77777777" w:rsidR="00FF1CA0" w:rsidRPr="00A008FE" w:rsidRDefault="00FF1CA0" w:rsidP="00EE1ABA">
            <w:pPr>
              <w:spacing w:before="20" w:after="20"/>
              <w:ind w:right="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 Statistically significant at p &lt; 0.05</w:t>
            </w:r>
          </w:p>
        </w:tc>
      </w:tr>
      <w:bookmarkEnd w:id="0"/>
      <w:bookmarkEnd w:id="1"/>
    </w:tbl>
    <w:p w14:paraId="5BE4CE45" w14:textId="77777777" w:rsidR="00195811" w:rsidRDefault="00195811"/>
    <w:sectPr w:rsidR="00195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CA0"/>
    <w:rsid w:val="00195811"/>
    <w:rsid w:val="004B5393"/>
    <w:rsid w:val="00FF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031E8"/>
  <w15:chartTrackingRefBased/>
  <w15:docId w15:val="{B06CA2DA-38A3-644E-B2FF-DD0938BF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 VISWANATH GALI - 210136001</dc:creator>
  <cp:keywords/>
  <dc:description/>
  <cp:lastModifiedBy>KASI VISWANATH GALI - 210136001</cp:lastModifiedBy>
  <cp:revision>1</cp:revision>
  <dcterms:created xsi:type="dcterms:W3CDTF">2024-04-26T13:19:00Z</dcterms:created>
  <dcterms:modified xsi:type="dcterms:W3CDTF">2024-04-26T14:27:00Z</dcterms:modified>
</cp:coreProperties>
</file>